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0FE" w:rsidRDefault="00D46D15" w:rsidP="00D117A3">
      <w:pPr>
        <w:jc w:val="both"/>
        <w:rPr>
          <w:rFonts w:ascii="Arial" w:hAnsi="Arial" w:cs="Arial"/>
          <w:lang w:val="en-US"/>
        </w:rPr>
      </w:pPr>
      <w:r w:rsidRPr="00D46D15">
        <w:rPr>
          <w:rFonts w:ascii="Arial" w:hAnsi="Arial" w:cs="Arial"/>
          <w:b/>
          <w:lang w:val="en-US"/>
        </w:rPr>
        <w:t xml:space="preserve">Table </w:t>
      </w:r>
      <w:r w:rsidR="00D117A3">
        <w:rPr>
          <w:rFonts w:ascii="Arial" w:hAnsi="Arial" w:cs="Arial"/>
          <w:b/>
          <w:lang w:val="en-US"/>
        </w:rPr>
        <w:t xml:space="preserve">S3. </w:t>
      </w:r>
      <w:r w:rsidR="00D117A3">
        <w:rPr>
          <w:rFonts w:ascii="Arial" w:hAnsi="Arial" w:cs="Arial"/>
          <w:lang w:val="en-US"/>
        </w:rPr>
        <w:t>Primers used in this study.</w:t>
      </w:r>
    </w:p>
    <w:p w:rsidR="00D117A3" w:rsidRPr="00D117A3" w:rsidRDefault="00D117A3" w:rsidP="00D117A3">
      <w:pPr>
        <w:jc w:val="both"/>
        <w:rPr>
          <w:rFonts w:ascii="Times New Roman" w:hAnsi="Times New Roman" w:cs="Times New Roman"/>
          <w:lang w:val="en-US"/>
        </w:rPr>
      </w:pPr>
    </w:p>
    <w:p w:rsid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BA3D7E">
        <w:rPr>
          <w:rFonts w:ascii="Times New Roman" w:hAnsi="Times New Roman" w:cs="Times New Roman"/>
          <w:i/>
          <w:lang w:val="en-US"/>
        </w:rPr>
        <w:t>pilE</w:t>
      </w:r>
      <w:proofErr w:type="gramEnd"/>
      <w:r w:rsidRPr="00BA3D7E">
        <w:rPr>
          <w:rFonts w:ascii="Times New Roman" w:hAnsi="Times New Roman" w:cs="Times New Roman"/>
          <w:lang w:val="en-US"/>
        </w:rPr>
        <w:t xml:space="preserve"> forward TTTGCGACTGTAACGCTTTG, reverse GCCATCCTT</w:t>
      </w:r>
      <w:r w:rsidR="00192FD7">
        <w:rPr>
          <w:rFonts w:ascii="Times New Roman" w:hAnsi="Times New Roman" w:cs="Times New Roman"/>
          <w:lang w:val="en-US"/>
        </w:rPr>
        <w:t>TTGGCTGAAGG</w:t>
      </w:r>
    </w:p>
    <w:p w:rsid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A3D7E">
        <w:rPr>
          <w:rFonts w:ascii="Times New Roman" w:hAnsi="Times New Roman" w:cs="Times New Roman"/>
          <w:i/>
          <w:lang w:val="en-US"/>
        </w:rPr>
        <w:t>porA</w:t>
      </w:r>
      <w:proofErr w:type="spellEnd"/>
      <w:proofErr w:type="gramEnd"/>
      <w:r w:rsidRPr="00BA3D7E">
        <w:rPr>
          <w:rFonts w:ascii="Times New Roman" w:hAnsi="Times New Roman" w:cs="Times New Roman"/>
          <w:lang w:val="en-US"/>
        </w:rPr>
        <w:t xml:space="preserve"> forward TCCCTTGAAAAACCATCAGG</w:t>
      </w:r>
      <w:r w:rsidR="00192FD7">
        <w:rPr>
          <w:rFonts w:ascii="Times New Roman" w:hAnsi="Times New Roman" w:cs="Times New Roman"/>
          <w:lang w:val="en-US"/>
        </w:rPr>
        <w:t>, reverse CAATTTCGGTCGTACTGTTT </w:t>
      </w:r>
      <w:r w:rsidRPr="00BA3D7E">
        <w:rPr>
          <w:rFonts w:ascii="Times New Roman" w:hAnsi="Times New Roman" w:cs="Times New Roman"/>
          <w:lang w:val="en-US"/>
        </w:rPr>
        <w:t xml:space="preserve"> </w:t>
      </w:r>
    </w:p>
    <w:p w:rsidR="00ED72CE" w:rsidRP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D72CE">
        <w:rPr>
          <w:rFonts w:ascii="Times New Roman" w:hAnsi="Times New Roman" w:cs="Times New Roman"/>
          <w:i/>
          <w:lang w:val="en-US"/>
        </w:rPr>
        <w:t>nadA</w:t>
      </w:r>
      <w:proofErr w:type="spellEnd"/>
      <w:proofErr w:type="gramEnd"/>
      <w:r w:rsidRPr="00ED72CE">
        <w:rPr>
          <w:rFonts w:ascii="Times New Roman" w:hAnsi="Times New Roman" w:cs="Times New Roman"/>
          <w:lang w:val="en-US"/>
        </w:rPr>
        <w:t xml:space="preserve"> forward AAATTAGAAGCCGTGGCTGA,</w:t>
      </w:r>
      <w:r w:rsidR="00192FD7">
        <w:rPr>
          <w:rFonts w:ascii="Times New Roman" w:hAnsi="Times New Roman" w:cs="Times New Roman"/>
          <w:lang w:val="en-US"/>
        </w:rPr>
        <w:t xml:space="preserve"> reverse TGCAGCGACAGCTTCGGCCT </w:t>
      </w:r>
    </w:p>
    <w:p w:rsid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72CE">
        <w:rPr>
          <w:rFonts w:ascii="Times New Roman" w:hAnsi="Times New Roman" w:cs="Times New Roman"/>
          <w:i/>
          <w:lang w:val="en-US"/>
        </w:rPr>
        <w:t>f</w:t>
      </w:r>
      <w:r w:rsidRPr="00BA3D7E">
        <w:rPr>
          <w:rFonts w:ascii="Times New Roman" w:hAnsi="Times New Roman" w:cs="Times New Roman"/>
          <w:i/>
          <w:lang w:val="en-US"/>
        </w:rPr>
        <w:t>hbp</w:t>
      </w:r>
      <w:proofErr w:type="gramEnd"/>
      <w:r w:rsidRPr="00BA3D7E">
        <w:rPr>
          <w:rFonts w:ascii="Times New Roman" w:hAnsi="Times New Roman" w:cs="Times New Roman"/>
          <w:lang w:val="en-US"/>
        </w:rPr>
        <w:t xml:space="preserve"> forward CATACCGCCTTCAACCAACT</w:t>
      </w:r>
      <w:r w:rsidR="00192FD7">
        <w:rPr>
          <w:rFonts w:ascii="Times New Roman" w:hAnsi="Times New Roman" w:cs="Times New Roman"/>
          <w:lang w:val="en-US"/>
        </w:rPr>
        <w:t>, reverse GTTCGGCGGCGGCAAGCTCG</w:t>
      </w:r>
      <w:r w:rsidRPr="00BA3D7E">
        <w:rPr>
          <w:rFonts w:ascii="Times New Roman" w:hAnsi="Times New Roman" w:cs="Times New Roman"/>
          <w:lang w:val="en-US"/>
        </w:rPr>
        <w:t xml:space="preserve"> </w:t>
      </w:r>
    </w:p>
    <w:p w:rsid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A3D7E">
        <w:rPr>
          <w:rFonts w:ascii="Times New Roman" w:hAnsi="Times New Roman" w:cs="Times New Roman"/>
          <w:i/>
          <w:lang w:val="en-US"/>
        </w:rPr>
        <w:t>nhbA</w:t>
      </w:r>
      <w:proofErr w:type="spellEnd"/>
      <w:proofErr w:type="gramEnd"/>
      <w:r w:rsidRPr="00BA3D7E">
        <w:rPr>
          <w:rFonts w:ascii="Times New Roman" w:hAnsi="Times New Roman" w:cs="Times New Roman"/>
          <w:lang w:val="en-US"/>
        </w:rPr>
        <w:t xml:space="preserve"> forward AAACGCCATTAGCCACATTC, reverse CCACGGCACCGAATATGCCA </w:t>
      </w:r>
    </w:p>
    <w:p w:rsid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A3D7E">
        <w:rPr>
          <w:rFonts w:ascii="Times New Roman" w:hAnsi="Times New Roman" w:cs="Times New Roman"/>
          <w:i/>
          <w:lang w:val="en-US"/>
        </w:rPr>
        <w:t>pgm</w:t>
      </w:r>
      <w:proofErr w:type="spellEnd"/>
      <w:proofErr w:type="gramEnd"/>
      <w:r w:rsidRPr="00BA3D7E">
        <w:rPr>
          <w:rFonts w:ascii="Times New Roman" w:hAnsi="Times New Roman" w:cs="Times New Roman"/>
          <w:lang w:val="en-US"/>
        </w:rPr>
        <w:t xml:space="preserve"> forward GCGAAGCCATAATGGAAAA</w:t>
      </w:r>
      <w:r w:rsidR="00192FD7">
        <w:rPr>
          <w:rFonts w:ascii="Times New Roman" w:hAnsi="Times New Roman" w:cs="Times New Roman"/>
          <w:lang w:val="en-US"/>
        </w:rPr>
        <w:t>A, reverse CTTTGCGGCAGGTTGTTTAA</w:t>
      </w:r>
      <w:r w:rsidRPr="00BA3D7E">
        <w:rPr>
          <w:rFonts w:ascii="Times New Roman" w:hAnsi="Times New Roman" w:cs="Times New Roman"/>
          <w:lang w:val="en-US"/>
        </w:rPr>
        <w:t xml:space="preserve"> </w:t>
      </w:r>
    </w:p>
    <w:p w:rsidR="00ED72CE" w:rsidRDefault="00ED72C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lang w:val="en-US"/>
        </w:rPr>
        <w:t>t</w:t>
      </w:r>
      <w:r w:rsidR="00D117A3" w:rsidRPr="00BA3D7E">
        <w:rPr>
          <w:rFonts w:ascii="Times New Roman" w:hAnsi="Times New Roman" w:cs="Times New Roman"/>
          <w:i/>
          <w:lang w:val="en-US"/>
        </w:rPr>
        <w:t>onB</w:t>
      </w:r>
      <w:proofErr w:type="spellEnd"/>
      <w:proofErr w:type="gramEnd"/>
      <w:r w:rsidR="00D117A3" w:rsidRPr="00BA3D7E">
        <w:rPr>
          <w:rFonts w:ascii="Times New Roman" w:hAnsi="Times New Roman" w:cs="Times New Roman"/>
          <w:lang w:val="en-US"/>
        </w:rPr>
        <w:t xml:space="preserve"> forward TCAGCAGCCTAAGGAAGAGC, reverse CTGCCTTCTCCGCGCCCCGT </w:t>
      </w:r>
    </w:p>
    <w:p w:rsidR="00ED72CE" w:rsidRDefault="00ED72C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lang w:val="en-US"/>
        </w:rPr>
        <w:t>l</w:t>
      </w:r>
      <w:r w:rsidR="00D117A3" w:rsidRPr="00BA3D7E">
        <w:rPr>
          <w:rFonts w:ascii="Times New Roman" w:hAnsi="Times New Roman" w:cs="Times New Roman"/>
          <w:i/>
          <w:lang w:val="en-US"/>
        </w:rPr>
        <w:t>bpA</w:t>
      </w:r>
      <w:proofErr w:type="spellEnd"/>
      <w:proofErr w:type="gramEnd"/>
      <w:r w:rsidR="00D117A3" w:rsidRPr="00BA3D7E">
        <w:rPr>
          <w:rFonts w:ascii="Times New Roman" w:hAnsi="Times New Roman" w:cs="Times New Roman"/>
          <w:lang w:val="en-US"/>
        </w:rPr>
        <w:t xml:space="preserve"> forward GATAAGGCGGTGTTGTCGTT</w:t>
      </w:r>
      <w:r w:rsidR="00192FD7">
        <w:rPr>
          <w:rFonts w:ascii="Times New Roman" w:hAnsi="Times New Roman" w:cs="Times New Roman"/>
          <w:lang w:val="en-US"/>
        </w:rPr>
        <w:t>, reverse TGGAAGCATCGTAACCGAAG </w:t>
      </w:r>
      <w:r w:rsidR="00D117A3" w:rsidRPr="00BA3D7E">
        <w:rPr>
          <w:rFonts w:ascii="Times New Roman" w:hAnsi="Times New Roman" w:cs="Times New Roman"/>
          <w:lang w:val="en-US"/>
        </w:rPr>
        <w:t xml:space="preserve"> </w:t>
      </w:r>
    </w:p>
    <w:p w:rsidR="00ED72CE" w:rsidRDefault="00ED72C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lang w:val="en-US"/>
        </w:rPr>
        <w:t>t</w:t>
      </w:r>
      <w:r w:rsidR="00D117A3" w:rsidRPr="00BA3D7E">
        <w:rPr>
          <w:rFonts w:ascii="Times New Roman" w:hAnsi="Times New Roman" w:cs="Times New Roman"/>
          <w:i/>
          <w:lang w:val="en-US"/>
        </w:rPr>
        <w:t>bpA</w:t>
      </w:r>
      <w:proofErr w:type="spellEnd"/>
      <w:proofErr w:type="gramEnd"/>
      <w:r w:rsidR="00D117A3" w:rsidRPr="00BA3D7E">
        <w:rPr>
          <w:rFonts w:ascii="Times New Roman" w:hAnsi="Times New Roman" w:cs="Times New Roman"/>
          <w:lang w:val="en-US"/>
        </w:rPr>
        <w:t xml:space="preserve"> forward GCAGTGGGGGATTCAGAGTA, rever</w:t>
      </w:r>
      <w:r w:rsidR="00192FD7">
        <w:rPr>
          <w:rFonts w:ascii="Times New Roman" w:hAnsi="Times New Roman" w:cs="Times New Roman"/>
          <w:lang w:val="en-US"/>
        </w:rPr>
        <w:t>se GGATGGGTATCCTCAACCGG </w:t>
      </w:r>
      <w:r w:rsidR="00D117A3" w:rsidRPr="00BA3D7E">
        <w:rPr>
          <w:rFonts w:ascii="Times New Roman" w:hAnsi="Times New Roman" w:cs="Times New Roman"/>
          <w:lang w:val="en-US"/>
        </w:rPr>
        <w:t xml:space="preserve"> </w:t>
      </w:r>
    </w:p>
    <w:p w:rsidR="00ED72CE" w:rsidRDefault="00ED72C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lang w:val="en-US"/>
        </w:rPr>
        <w:t>f</w:t>
      </w:r>
      <w:r w:rsidR="00D117A3" w:rsidRPr="00BA3D7E">
        <w:rPr>
          <w:rFonts w:ascii="Times New Roman" w:hAnsi="Times New Roman" w:cs="Times New Roman"/>
          <w:i/>
          <w:lang w:val="en-US"/>
        </w:rPr>
        <w:t>etA</w:t>
      </w:r>
      <w:proofErr w:type="spellEnd"/>
      <w:proofErr w:type="gramEnd"/>
      <w:r w:rsidR="00D117A3" w:rsidRPr="00BA3D7E">
        <w:rPr>
          <w:rFonts w:ascii="Times New Roman" w:hAnsi="Times New Roman" w:cs="Times New Roman"/>
          <w:lang w:val="en-US"/>
        </w:rPr>
        <w:t xml:space="preserve"> forward CGGCAGAAAATAATGCCAAT</w:t>
      </w:r>
      <w:r w:rsidR="00192FD7">
        <w:rPr>
          <w:rFonts w:ascii="Times New Roman" w:hAnsi="Times New Roman" w:cs="Times New Roman"/>
          <w:lang w:val="en-US"/>
        </w:rPr>
        <w:t>, reverse GTGCCGTTGCCGCCGCCGAA </w:t>
      </w:r>
      <w:r w:rsidR="00D117A3" w:rsidRPr="00BA3D7E">
        <w:rPr>
          <w:rFonts w:ascii="Times New Roman" w:hAnsi="Times New Roman" w:cs="Times New Roman"/>
          <w:lang w:val="en-US"/>
        </w:rPr>
        <w:t xml:space="preserve"> </w:t>
      </w:r>
    </w:p>
    <w:p w:rsid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A3D7E">
        <w:rPr>
          <w:rFonts w:ascii="Times New Roman" w:hAnsi="Times New Roman" w:cs="Times New Roman"/>
          <w:i/>
          <w:lang w:val="en-US"/>
        </w:rPr>
        <w:t>ctrA</w:t>
      </w:r>
      <w:proofErr w:type="spellEnd"/>
      <w:proofErr w:type="gramEnd"/>
      <w:r w:rsidRPr="00BA3D7E">
        <w:rPr>
          <w:rFonts w:ascii="Times New Roman" w:hAnsi="Times New Roman" w:cs="Times New Roman"/>
          <w:lang w:val="en-US"/>
        </w:rPr>
        <w:t xml:space="preserve"> forward GTTTGGCGATGGTTATGCTT, reverse CGGCCTTTAATAATTTCCTG </w:t>
      </w:r>
    </w:p>
    <w:p w:rsidR="00ED72CE" w:rsidRDefault="00D117A3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A3D7E">
        <w:rPr>
          <w:rFonts w:ascii="Times New Roman" w:hAnsi="Times New Roman" w:cs="Times New Roman"/>
          <w:i/>
          <w:lang w:val="en-US"/>
        </w:rPr>
        <w:t>mtrC</w:t>
      </w:r>
      <w:proofErr w:type="spellEnd"/>
      <w:proofErr w:type="gramEnd"/>
      <w:r w:rsidRPr="00BA3D7E">
        <w:rPr>
          <w:rFonts w:ascii="Times New Roman" w:hAnsi="Times New Roman" w:cs="Times New Roman"/>
          <w:lang w:val="en-US"/>
        </w:rPr>
        <w:t xml:space="preserve"> forward CCGTACCGAACGATCAGAAT, reverse CTTCAGACCCGACGTAACAA  </w:t>
      </w:r>
    </w:p>
    <w:p w:rsidR="00ED72CE" w:rsidRDefault="00ED72C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lang w:val="en-US"/>
        </w:rPr>
        <w:t>o</w:t>
      </w:r>
      <w:r w:rsidR="00D117A3" w:rsidRPr="00BA3D7E">
        <w:rPr>
          <w:rFonts w:ascii="Times New Roman" w:hAnsi="Times New Roman" w:cs="Times New Roman"/>
          <w:i/>
          <w:lang w:val="en-US"/>
        </w:rPr>
        <w:t>paB</w:t>
      </w:r>
      <w:proofErr w:type="spellEnd"/>
      <w:proofErr w:type="gramEnd"/>
      <w:r w:rsidR="00D117A3" w:rsidRPr="00BA3D7E">
        <w:rPr>
          <w:rFonts w:ascii="Times New Roman" w:hAnsi="Times New Roman" w:cs="Times New Roman"/>
          <w:lang w:val="en-US"/>
        </w:rPr>
        <w:t xml:space="preserve"> forward CTTGTCCGCCATTTACGATT</w:t>
      </w:r>
      <w:r w:rsidR="00192FD7">
        <w:rPr>
          <w:rFonts w:ascii="Times New Roman" w:hAnsi="Times New Roman" w:cs="Times New Roman"/>
          <w:lang w:val="en-US"/>
        </w:rPr>
        <w:t>, reverse TGATACAAGCTTGCCTGGCT </w:t>
      </w:r>
      <w:r w:rsidR="00D117A3" w:rsidRPr="00BA3D7E">
        <w:rPr>
          <w:rFonts w:ascii="Times New Roman" w:hAnsi="Times New Roman" w:cs="Times New Roman"/>
          <w:lang w:val="en-US"/>
        </w:rPr>
        <w:t xml:space="preserve"> </w:t>
      </w:r>
    </w:p>
    <w:p w:rsidR="009210FE" w:rsidRPr="003A471A" w:rsidRDefault="00ED72C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lang w:val="en-US"/>
        </w:rPr>
        <w:t>o</w:t>
      </w:r>
      <w:r w:rsidR="00D117A3" w:rsidRPr="00BA3D7E">
        <w:rPr>
          <w:rFonts w:ascii="Times New Roman" w:hAnsi="Times New Roman" w:cs="Times New Roman"/>
          <w:i/>
          <w:lang w:val="en-US"/>
        </w:rPr>
        <w:t>paC</w:t>
      </w:r>
      <w:proofErr w:type="spellEnd"/>
      <w:proofErr w:type="gramEnd"/>
      <w:r w:rsidR="00D117A3" w:rsidRPr="00BA3D7E">
        <w:rPr>
          <w:rFonts w:ascii="Times New Roman" w:hAnsi="Times New Roman" w:cs="Times New Roman"/>
          <w:lang w:val="en-US"/>
        </w:rPr>
        <w:t xml:space="preserve"> forward AACATCCGTACGCATTCCAT, reverse AAGCCGAGCGAGGAGACGGC</w:t>
      </w:r>
    </w:p>
    <w:p w:rsidR="004643B8" w:rsidRPr="003A471A" w:rsidRDefault="004643B8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D90B3A" w:rsidRPr="004643B8" w:rsidRDefault="00D90B3A">
      <w:pPr>
        <w:rPr>
          <w:lang w:val="en-US"/>
        </w:rPr>
      </w:pPr>
    </w:p>
    <w:p w:rsidR="00D90B3A" w:rsidRPr="004643B8" w:rsidRDefault="00D90B3A">
      <w:pPr>
        <w:rPr>
          <w:lang w:val="en-US"/>
        </w:rPr>
      </w:pPr>
    </w:p>
    <w:sectPr w:rsidR="00D90B3A" w:rsidRPr="004643B8" w:rsidSect="00ED72CE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9544C2"/>
    <w:rsid w:val="00006974"/>
    <w:rsid w:val="00013606"/>
    <w:rsid w:val="00016EDD"/>
    <w:rsid w:val="00036C43"/>
    <w:rsid w:val="0006655C"/>
    <w:rsid w:val="00070293"/>
    <w:rsid w:val="000833DF"/>
    <w:rsid w:val="00085E72"/>
    <w:rsid w:val="0008730F"/>
    <w:rsid w:val="000A0317"/>
    <w:rsid w:val="000A4090"/>
    <w:rsid w:val="000A4C4D"/>
    <w:rsid w:val="000C2A2D"/>
    <w:rsid w:val="000E67F2"/>
    <w:rsid w:val="000F189B"/>
    <w:rsid w:val="000F5AC7"/>
    <w:rsid w:val="001321E2"/>
    <w:rsid w:val="00133950"/>
    <w:rsid w:val="00137924"/>
    <w:rsid w:val="00141AC5"/>
    <w:rsid w:val="0015456E"/>
    <w:rsid w:val="00154613"/>
    <w:rsid w:val="00165CE8"/>
    <w:rsid w:val="00183668"/>
    <w:rsid w:val="00192FD7"/>
    <w:rsid w:val="00196B8F"/>
    <w:rsid w:val="001B29BE"/>
    <w:rsid w:val="001B5588"/>
    <w:rsid w:val="001C61B6"/>
    <w:rsid w:val="001F3AC7"/>
    <w:rsid w:val="0026383A"/>
    <w:rsid w:val="00263C90"/>
    <w:rsid w:val="002866FC"/>
    <w:rsid w:val="002F398D"/>
    <w:rsid w:val="002F50A8"/>
    <w:rsid w:val="002F770F"/>
    <w:rsid w:val="00307DC9"/>
    <w:rsid w:val="00333608"/>
    <w:rsid w:val="003444D7"/>
    <w:rsid w:val="0037236C"/>
    <w:rsid w:val="00385DA5"/>
    <w:rsid w:val="0039177F"/>
    <w:rsid w:val="003D748A"/>
    <w:rsid w:val="003F7D77"/>
    <w:rsid w:val="00402A45"/>
    <w:rsid w:val="00431B6D"/>
    <w:rsid w:val="0043492A"/>
    <w:rsid w:val="004506E4"/>
    <w:rsid w:val="00462AE6"/>
    <w:rsid w:val="004643B8"/>
    <w:rsid w:val="00476B33"/>
    <w:rsid w:val="004C6E6D"/>
    <w:rsid w:val="004D2464"/>
    <w:rsid w:val="004E440C"/>
    <w:rsid w:val="00502162"/>
    <w:rsid w:val="00503DD0"/>
    <w:rsid w:val="00513E4A"/>
    <w:rsid w:val="00524572"/>
    <w:rsid w:val="0052490D"/>
    <w:rsid w:val="005441C4"/>
    <w:rsid w:val="005541BA"/>
    <w:rsid w:val="00562303"/>
    <w:rsid w:val="0057143E"/>
    <w:rsid w:val="0057698F"/>
    <w:rsid w:val="00596AA7"/>
    <w:rsid w:val="005A4AD0"/>
    <w:rsid w:val="005C4DA4"/>
    <w:rsid w:val="005E33BB"/>
    <w:rsid w:val="006017ED"/>
    <w:rsid w:val="00603866"/>
    <w:rsid w:val="00610146"/>
    <w:rsid w:val="006222F5"/>
    <w:rsid w:val="00630AAD"/>
    <w:rsid w:val="0064204D"/>
    <w:rsid w:val="006657C9"/>
    <w:rsid w:val="006931FE"/>
    <w:rsid w:val="00696780"/>
    <w:rsid w:val="006A5CA9"/>
    <w:rsid w:val="006B6AE5"/>
    <w:rsid w:val="006C1259"/>
    <w:rsid w:val="006E3C0C"/>
    <w:rsid w:val="006F310B"/>
    <w:rsid w:val="006F3620"/>
    <w:rsid w:val="007156CA"/>
    <w:rsid w:val="0072126E"/>
    <w:rsid w:val="00733171"/>
    <w:rsid w:val="007346F8"/>
    <w:rsid w:val="00751B19"/>
    <w:rsid w:val="00754712"/>
    <w:rsid w:val="00765E98"/>
    <w:rsid w:val="007970C9"/>
    <w:rsid w:val="007C27E1"/>
    <w:rsid w:val="007D248B"/>
    <w:rsid w:val="007E418E"/>
    <w:rsid w:val="007F254A"/>
    <w:rsid w:val="007F25CD"/>
    <w:rsid w:val="007F657D"/>
    <w:rsid w:val="007F6FF9"/>
    <w:rsid w:val="00827E63"/>
    <w:rsid w:val="00847AB6"/>
    <w:rsid w:val="0085307C"/>
    <w:rsid w:val="00856055"/>
    <w:rsid w:val="00867B2C"/>
    <w:rsid w:val="00886B6A"/>
    <w:rsid w:val="00887331"/>
    <w:rsid w:val="008910B1"/>
    <w:rsid w:val="0089519B"/>
    <w:rsid w:val="008A06FB"/>
    <w:rsid w:val="008D3555"/>
    <w:rsid w:val="008F7BF4"/>
    <w:rsid w:val="0090062B"/>
    <w:rsid w:val="009144A6"/>
    <w:rsid w:val="009210FE"/>
    <w:rsid w:val="009237F2"/>
    <w:rsid w:val="00931A02"/>
    <w:rsid w:val="009527EF"/>
    <w:rsid w:val="009544C2"/>
    <w:rsid w:val="00957FB0"/>
    <w:rsid w:val="00971061"/>
    <w:rsid w:val="009914ED"/>
    <w:rsid w:val="009A2FFD"/>
    <w:rsid w:val="009A69BC"/>
    <w:rsid w:val="009B4EFD"/>
    <w:rsid w:val="009B6DF1"/>
    <w:rsid w:val="009C0E6D"/>
    <w:rsid w:val="009C6C35"/>
    <w:rsid w:val="009E07B1"/>
    <w:rsid w:val="009E0E07"/>
    <w:rsid w:val="009E2AFC"/>
    <w:rsid w:val="00A01C19"/>
    <w:rsid w:val="00A03076"/>
    <w:rsid w:val="00A172F4"/>
    <w:rsid w:val="00A46581"/>
    <w:rsid w:val="00A55557"/>
    <w:rsid w:val="00A6098C"/>
    <w:rsid w:val="00A61F88"/>
    <w:rsid w:val="00A7749A"/>
    <w:rsid w:val="00A808AC"/>
    <w:rsid w:val="00A93D27"/>
    <w:rsid w:val="00AC2776"/>
    <w:rsid w:val="00AD52AD"/>
    <w:rsid w:val="00AE04A7"/>
    <w:rsid w:val="00AF2CB1"/>
    <w:rsid w:val="00B06578"/>
    <w:rsid w:val="00B1179D"/>
    <w:rsid w:val="00B710AB"/>
    <w:rsid w:val="00B7232F"/>
    <w:rsid w:val="00B73B34"/>
    <w:rsid w:val="00B85FBD"/>
    <w:rsid w:val="00B96F15"/>
    <w:rsid w:val="00B97F36"/>
    <w:rsid w:val="00BB4F6D"/>
    <w:rsid w:val="00BB5DAE"/>
    <w:rsid w:val="00BC1F4B"/>
    <w:rsid w:val="00BC408D"/>
    <w:rsid w:val="00BC435F"/>
    <w:rsid w:val="00BD2D3C"/>
    <w:rsid w:val="00BD7ADE"/>
    <w:rsid w:val="00BE0754"/>
    <w:rsid w:val="00BF247F"/>
    <w:rsid w:val="00C0362C"/>
    <w:rsid w:val="00C3490E"/>
    <w:rsid w:val="00C45684"/>
    <w:rsid w:val="00C6038C"/>
    <w:rsid w:val="00C6621D"/>
    <w:rsid w:val="00C7294D"/>
    <w:rsid w:val="00C76ABA"/>
    <w:rsid w:val="00CA4FB3"/>
    <w:rsid w:val="00CC0F11"/>
    <w:rsid w:val="00CD0B18"/>
    <w:rsid w:val="00CD204F"/>
    <w:rsid w:val="00CD44D3"/>
    <w:rsid w:val="00CF4B48"/>
    <w:rsid w:val="00CF7A18"/>
    <w:rsid w:val="00D018AC"/>
    <w:rsid w:val="00D06E99"/>
    <w:rsid w:val="00D10B7E"/>
    <w:rsid w:val="00D1141A"/>
    <w:rsid w:val="00D117A3"/>
    <w:rsid w:val="00D306E6"/>
    <w:rsid w:val="00D46D15"/>
    <w:rsid w:val="00D66AAF"/>
    <w:rsid w:val="00D90B3A"/>
    <w:rsid w:val="00DA4488"/>
    <w:rsid w:val="00DC47B5"/>
    <w:rsid w:val="00DD36FA"/>
    <w:rsid w:val="00DF2CEB"/>
    <w:rsid w:val="00E07670"/>
    <w:rsid w:val="00E47E12"/>
    <w:rsid w:val="00E52D7F"/>
    <w:rsid w:val="00E607C4"/>
    <w:rsid w:val="00E7531D"/>
    <w:rsid w:val="00E8397B"/>
    <w:rsid w:val="00E97FA3"/>
    <w:rsid w:val="00EB4BF1"/>
    <w:rsid w:val="00EB6ECF"/>
    <w:rsid w:val="00ED005D"/>
    <w:rsid w:val="00ED35EE"/>
    <w:rsid w:val="00ED63AC"/>
    <w:rsid w:val="00ED72CE"/>
    <w:rsid w:val="00F03E81"/>
    <w:rsid w:val="00F15A63"/>
    <w:rsid w:val="00F2230D"/>
    <w:rsid w:val="00F43E70"/>
    <w:rsid w:val="00F537E8"/>
    <w:rsid w:val="00F7452A"/>
    <w:rsid w:val="00F80B07"/>
    <w:rsid w:val="00F96714"/>
    <w:rsid w:val="00FA1A74"/>
    <w:rsid w:val="00FC5ABB"/>
    <w:rsid w:val="00FD7DB1"/>
    <w:rsid w:val="00FE1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>
      <o:colormru v:ext="edit" colors="#06f,#90c"/>
      <o:colormenu v:ext="edit" fillcolor="red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24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C230CF-CBD4-4069-B1E9-898E63C7A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amphin en Pevele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asselot</dc:creator>
  <cp:lastModifiedBy>Mathieu Coureuil</cp:lastModifiedBy>
  <cp:revision>4</cp:revision>
  <cp:lastPrinted>2014-09-12T13:41:00Z</cp:lastPrinted>
  <dcterms:created xsi:type="dcterms:W3CDTF">2019-09-12T16:25:00Z</dcterms:created>
  <dcterms:modified xsi:type="dcterms:W3CDTF">2019-09-12T16:27:00Z</dcterms:modified>
</cp:coreProperties>
</file>